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585490" w14:textId="77777777" w:rsidR="00592EE2" w:rsidRPr="009A303C" w:rsidRDefault="00592EE2" w:rsidP="00592EE2">
      <w:pPr>
        <w:spacing w:after="160" w:line="48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GB" w:eastAsia="nl-NL"/>
        </w:rPr>
        <w:t xml:space="preserve">Table S3. </w:t>
      </w:r>
      <w:r w:rsidRPr="007F7050">
        <w:rPr>
          <w:rFonts w:ascii="Times New Roman" w:eastAsia="Times New Roman" w:hAnsi="Times New Roman" w:cs="Times New Roman"/>
          <w:b/>
          <w:color w:val="000000"/>
          <w:lang w:val="en-GB" w:eastAsia="nl-NL"/>
        </w:rPr>
        <w:t>P-values of the difference</w:t>
      </w:r>
      <w:r>
        <w:rPr>
          <w:rFonts w:ascii="Times New Roman" w:eastAsia="Times New Roman" w:hAnsi="Times New Roman" w:cs="Times New Roman"/>
          <w:b/>
          <w:color w:val="000000"/>
          <w:lang w:val="en-GB" w:eastAsia="nl-NL"/>
        </w:rPr>
        <w:t>s</w:t>
      </w:r>
      <w:r w:rsidRPr="007F7050">
        <w:rPr>
          <w:rFonts w:ascii="Times New Roman" w:eastAsia="Times New Roman" w:hAnsi="Times New Roman" w:cs="Times New Roman"/>
          <w:b/>
          <w:color w:val="000000"/>
          <w:lang w:val="en-GB" w:eastAsia="nl-NL"/>
        </w:rPr>
        <w:t xml:space="preserve"> in reliability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276"/>
        <w:gridCol w:w="2552"/>
        <w:gridCol w:w="3402"/>
      </w:tblGrid>
      <w:tr w:rsidR="00592EE2" w:rsidRPr="00E96EA7" w14:paraId="2FF6DA2C" w14:textId="77777777" w:rsidTr="00A73909">
        <w:tc>
          <w:tcPr>
            <w:tcW w:w="1696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0F214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Kne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3B3F8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Angl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C0E9B" w14:textId="77777777" w:rsidR="00592EE2" w:rsidRPr="009A303C" w:rsidRDefault="00592EE2" w:rsidP="00A73909">
            <w:pPr>
              <w:spacing w:after="160" w:line="48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P</w:t>
            </w: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-value differences in reliability</w:t>
            </w:r>
            <w:r>
              <w:rPr>
                <w:rFonts w:ascii="Times New Roman" w:eastAsia="Times New Roman" w:hAnsi="Times New Roman" w:cs="Times New Roman"/>
                <w:lang w:val="en-GB" w:eastAsia="nl-NL"/>
              </w:rPr>
              <w:t xml:space="preserve"> between sexes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91E28" w14:textId="77777777" w:rsidR="00592EE2" w:rsidRPr="009A303C" w:rsidRDefault="00592EE2" w:rsidP="00A73909">
            <w:pPr>
              <w:spacing w:after="160" w:line="48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lang w:val="en-GB" w:eastAsia="nl-NL"/>
              </w:rPr>
              <w:t>P</w:t>
            </w: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-value differences in reliability</w:t>
            </w:r>
            <w:r>
              <w:rPr>
                <w:rFonts w:ascii="Times New Roman" w:eastAsia="Times New Roman" w:hAnsi="Times New Roman" w:cs="Times New Roman"/>
                <w:lang w:val="en-GB" w:eastAsia="nl-NL"/>
              </w:rPr>
              <w:t xml:space="preserve"> over age*</w:t>
            </w:r>
          </w:p>
        </w:tc>
      </w:tr>
      <w:tr w:rsidR="00592EE2" w:rsidRPr="009A303C" w14:paraId="685CED3E" w14:textId="77777777" w:rsidTr="00A73909">
        <w:tc>
          <w:tcPr>
            <w:tcW w:w="169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C8435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Domin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89DE6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0º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E66AF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0.31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61128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r=-0.093, p=0.541</w:t>
            </w:r>
          </w:p>
        </w:tc>
      </w:tr>
      <w:tr w:rsidR="00592EE2" w:rsidRPr="009A303C" w14:paraId="005D8A16" w14:textId="77777777" w:rsidTr="00A73909">
        <w:tc>
          <w:tcPr>
            <w:tcW w:w="169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648D3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4B6AC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45º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0AD2A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0.80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00571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r=-0.021, p=0.892</w:t>
            </w:r>
          </w:p>
        </w:tc>
      </w:tr>
      <w:tr w:rsidR="00592EE2" w:rsidRPr="009A303C" w14:paraId="768522D4" w14:textId="77777777" w:rsidTr="00A73909">
        <w:tc>
          <w:tcPr>
            <w:tcW w:w="1696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70CCA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26DF7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90º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150A8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0.23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01227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r=-0.181, p=0.235</w:t>
            </w:r>
          </w:p>
        </w:tc>
      </w:tr>
      <w:tr w:rsidR="00592EE2" w:rsidRPr="009A303C" w14:paraId="28C934BD" w14:textId="77777777" w:rsidTr="00A73909">
        <w:tc>
          <w:tcPr>
            <w:tcW w:w="169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615D9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Non-domin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12955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0º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B7353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0.27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42200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r=0.251, p=0.097</w:t>
            </w:r>
          </w:p>
        </w:tc>
      </w:tr>
      <w:tr w:rsidR="00592EE2" w:rsidRPr="009A303C" w14:paraId="199FF9ED" w14:textId="77777777" w:rsidTr="00A73909">
        <w:tc>
          <w:tcPr>
            <w:tcW w:w="169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90F3A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9F25E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45º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3F93B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0.49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D3AA7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r=0.031, p=0.838</w:t>
            </w:r>
          </w:p>
        </w:tc>
      </w:tr>
      <w:tr w:rsidR="00592EE2" w:rsidRPr="009A303C" w14:paraId="626ECF18" w14:textId="77777777" w:rsidTr="00A73909">
        <w:tc>
          <w:tcPr>
            <w:tcW w:w="1696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3CA19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CE21F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90º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B8C37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0.94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EE25D" w14:textId="77777777" w:rsidR="00592EE2" w:rsidRPr="009A303C" w:rsidRDefault="00592EE2" w:rsidP="00A73909">
            <w:pPr>
              <w:spacing w:after="160" w:line="480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9A303C">
              <w:rPr>
                <w:rFonts w:ascii="Times New Roman" w:eastAsia="Times New Roman" w:hAnsi="Times New Roman" w:cs="Times New Roman"/>
                <w:lang w:val="en-GB" w:eastAsia="nl-NL"/>
              </w:rPr>
              <w:t>r=0.033, p=0.828</w:t>
            </w:r>
          </w:p>
        </w:tc>
      </w:tr>
    </w:tbl>
    <w:p w14:paraId="500BA63B" w14:textId="77777777" w:rsidR="00592EE2" w:rsidRPr="001C3D81" w:rsidRDefault="00592EE2" w:rsidP="00592EE2">
      <w:pPr>
        <w:spacing w:line="48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eastAsia="nl-NL"/>
        </w:rPr>
      </w:pPr>
      <w:r w:rsidRPr="009A303C">
        <w:rPr>
          <w:rFonts w:ascii="Times New Roman" w:eastAsia="Times New Roman" w:hAnsi="Times New Roman" w:cs="Times New Roman"/>
          <w:b/>
          <w:bCs/>
          <w:color w:val="000000"/>
          <w:lang w:val="en-GB" w:eastAsia="nl-NL"/>
        </w:rPr>
        <w:t> </w:t>
      </w:r>
      <w:r>
        <w:rPr>
          <w:rFonts w:ascii="Times New Roman" w:eastAsia="Times New Roman" w:hAnsi="Times New Roman" w:cs="Times New Roman"/>
          <w:bCs/>
          <w:color w:val="000000"/>
          <w:lang w:val="en-GB" w:eastAsia="nl-NL"/>
        </w:rPr>
        <w:t>*Pearson correlation value included.</w:t>
      </w:r>
    </w:p>
    <w:p w14:paraId="13EE6A92" w14:textId="3122BB50" w:rsidR="00614432" w:rsidRPr="00B14C8E" w:rsidRDefault="00614432" w:rsidP="00B14C8E">
      <w:pPr>
        <w:spacing w:after="160" w:line="48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bookmarkStart w:id="0" w:name="_GoBack"/>
      <w:bookmarkEnd w:id="0"/>
    </w:p>
    <w:sectPr w:rsidR="00614432" w:rsidRPr="00B14C8E" w:rsidSect="00FE261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03C"/>
    <w:rsid w:val="00196FDB"/>
    <w:rsid w:val="001C3D81"/>
    <w:rsid w:val="002F711C"/>
    <w:rsid w:val="004136A0"/>
    <w:rsid w:val="004D301D"/>
    <w:rsid w:val="004E59F1"/>
    <w:rsid w:val="004F7A47"/>
    <w:rsid w:val="00592EE2"/>
    <w:rsid w:val="00614432"/>
    <w:rsid w:val="006C0536"/>
    <w:rsid w:val="007F7050"/>
    <w:rsid w:val="009119FE"/>
    <w:rsid w:val="009A19C2"/>
    <w:rsid w:val="009A303C"/>
    <w:rsid w:val="009B5447"/>
    <w:rsid w:val="009D2977"/>
    <w:rsid w:val="009E5244"/>
    <w:rsid w:val="00B14C8E"/>
    <w:rsid w:val="00BA4296"/>
    <w:rsid w:val="00C00F28"/>
    <w:rsid w:val="00D51506"/>
    <w:rsid w:val="00E25BE5"/>
    <w:rsid w:val="00E96EA7"/>
    <w:rsid w:val="00F670AF"/>
    <w:rsid w:val="00F7237A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B5858"/>
  <w15:chartTrackingRefBased/>
  <w15:docId w15:val="{664B6F1F-D32F-4215-B029-9A29FC50E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2F711C"/>
  </w:style>
  <w:style w:type="paragraph" w:styleId="Tekstopmerking">
    <w:name w:val="annotation text"/>
    <w:basedOn w:val="Standaard"/>
    <w:link w:val="TekstopmerkingChar"/>
    <w:uiPriority w:val="99"/>
    <w:unhideWhenUsed/>
    <w:rsid w:val="00F72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7237A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semiHidden/>
    <w:unhideWhenUsed/>
    <w:rsid w:val="00F7237A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23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237A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9B5447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69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Lotte van</dc:creator>
  <cp:keywords/>
  <dc:description/>
  <cp:lastModifiedBy>Terink, Rieneke</cp:lastModifiedBy>
  <cp:revision>2</cp:revision>
  <dcterms:created xsi:type="dcterms:W3CDTF">2024-05-22T07:00:00Z</dcterms:created>
  <dcterms:modified xsi:type="dcterms:W3CDTF">2024-05-22T07:00:00Z</dcterms:modified>
</cp:coreProperties>
</file>